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DFD" w:rsidRPr="00670D8F" w:rsidRDefault="006F7DFD" w:rsidP="007A7D26">
      <w:pPr>
        <w:spacing w:line="360" w:lineRule="auto"/>
        <w:jc w:val="left"/>
        <w:rPr>
          <w:rFonts w:ascii="Times New Roman" w:hAnsi="Times New Roman"/>
        </w:rPr>
      </w:pPr>
      <w:bookmarkStart w:id="0" w:name="_GoBack"/>
      <w:bookmarkEnd w:id="0"/>
    </w:p>
    <w:tbl>
      <w:tblPr>
        <w:tblW w:w="6796" w:type="dxa"/>
        <w:jc w:val="center"/>
        <w:tblLook w:val="04A0" w:firstRow="1" w:lastRow="0" w:firstColumn="1" w:lastColumn="0" w:noHBand="0" w:noVBand="1"/>
      </w:tblPr>
      <w:tblGrid>
        <w:gridCol w:w="872"/>
        <w:gridCol w:w="851"/>
        <w:gridCol w:w="1842"/>
        <w:gridCol w:w="1105"/>
        <w:gridCol w:w="1134"/>
        <w:gridCol w:w="992"/>
      </w:tblGrid>
      <w:tr w:rsidR="00557DD1" w:rsidRPr="00670D8F" w:rsidTr="00E25541">
        <w:trPr>
          <w:trHeight w:val="284"/>
          <w:jc w:val="center"/>
        </w:trPr>
        <w:tc>
          <w:tcPr>
            <w:tcW w:w="6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1. Receiver operating characteristic analyses of inflammatory indexes in distinguishing active UC for male patients</w:t>
            </w:r>
          </w:p>
        </w:tc>
      </w:tr>
      <w:tr w:rsidR="00557DD1" w:rsidRPr="00670D8F" w:rsidTr="00E25541">
        <w:trPr>
          <w:trHeight w:val="255"/>
          <w:jc w:val="center"/>
        </w:trPr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57DD1" w:rsidRPr="00670D8F" w:rsidTr="00E25541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5 (0.554-0.74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2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1</w:t>
            </w:r>
          </w:p>
        </w:tc>
      </w:tr>
      <w:tr w:rsidR="00557DD1" w:rsidRPr="00670D8F" w:rsidTr="00E25541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1 (0.559-0.75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2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557DD1" w:rsidRPr="00670D8F" w:rsidTr="00E25541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5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9 (0.589-0.77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557D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2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</w:tr>
      <w:tr w:rsidR="00557DD1" w:rsidRPr="00670D8F" w:rsidTr="00E25541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7B3D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E25541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 w:rsidR="00E25541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0.6</w:t>
            </w:r>
            <w:r w:rsidR="00E25541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E25541" w:rsidP="007B3D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95</w:t>
            </w:r>
            <w:r w:rsidR="00557DD1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E25541" w:rsidP="007B3D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4</w:t>
            </w:r>
            <w:r w:rsidR="00557DD1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557DD1" w:rsidRPr="00670D8F" w:rsidRDefault="00557DD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25541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16</w:t>
            </w:r>
          </w:p>
        </w:tc>
      </w:tr>
      <w:tr w:rsidR="00E25541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541" w:rsidRPr="00670D8F" w:rsidRDefault="00E25541" w:rsidP="00E255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7 (0.619-0.81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5.4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41" w:rsidRPr="00670D8F" w:rsidRDefault="00E25541" w:rsidP="00E2554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.9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1</w:t>
            </w:r>
          </w:p>
        </w:tc>
      </w:tr>
      <w:tr w:rsidR="00E25541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25541" w:rsidRPr="00670D8F" w:rsidRDefault="00E25541" w:rsidP="00E25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7 (0.592-0.83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6.4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84</w:t>
            </w:r>
          </w:p>
        </w:tc>
      </w:tr>
      <w:tr w:rsidR="00E25541" w:rsidRPr="00670D8F" w:rsidTr="007B3D46">
        <w:trPr>
          <w:trHeight w:val="63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541" w:rsidRPr="00670D8F" w:rsidRDefault="00E25541" w:rsidP="00E255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642-0.87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2.22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41" w:rsidRPr="00670D8F" w:rsidRDefault="00E25541" w:rsidP="00E255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83</w:t>
            </w:r>
          </w:p>
        </w:tc>
      </w:tr>
      <w:tr w:rsidR="00557DD1" w:rsidRPr="00670D8F" w:rsidTr="00E25541">
        <w:trPr>
          <w:trHeight w:val="686"/>
          <w:jc w:val="center"/>
        </w:trPr>
        <w:tc>
          <w:tcPr>
            <w:tcW w:w="67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DD1" w:rsidRPr="00670D8F" w:rsidRDefault="00557DD1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UC, Ulcerative colitis; AUC, Area under the curve; CI, Confidence interval; NLR, Neutrophil-to-lymphocyte ratio; PLR, Platelet-to-lymphocyte ratio; SII, Systemic immune-inﬂammation index; NPR, Neutrophil-to-platelet ratio; PAR, Platelet-to-albumin ratio; CAR, C-reactive protein-to-albumin ratio; CLR, C-reactive protein-to-lymphocyte ratio.</w:t>
            </w:r>
          </w:p>
        </w:tc>
      </w:tr>
    </w:tbl>
    <w:p w:rsidR="007863B2" w:rsidRDefault="007863B2" w:rsidP="001E78A9">
      <w:pPr>
        <w:spacing w:line="360" w:lineRule="auto"/>
        <w:jc w:val="left"/>
        <w:rPr>
          <w:rFonts w:ascii="Times New Roman" w:hAnsi="Times New Roman"/>
        </w:rPr>
      </w:pPr>
    </w:p>
    <w:p w:rsidR="006F7DFD" w:rsidRPr="00670D8F" w:rsidRDefault="006F7DFD" w:rsidP="001E78A9">
      <w:pPr>
        <w:spacing w:line="360" w:lineRule="auto"/>
        <w:jc w:val="left"/>
        <w:rPr>
          <w:rFonts w:ascii="Times New Roman" w:hAnsi="Times New Roman"/>
        </w:rPr>
      </w:pPr>
    </w:p>
    <w:tbl>
      <w:tblPr>
        <w:tblW w:w="6796" w:type="dxa"/>
        <w:jc w:val="center"/>
        <w:tblLook w:val="04A0" w:firstRow="1" w:lastRow="0" w:firstColumn="1" w:lastColumn="0" w:noHBand="0" w:noVBand="1"/>
      </w:tblPr>
      <w:tblGrid>
        <w:gridCol w:w="872"/>
        <w:gridCol w:w="851"/>
        <w:gridCol w:w="1842"/>
        <w:gridCol w:w="1105"/>
        <w:gridCol w:w="1134"/>
        <w:gridCol w:w="992"/>
      </w:tblGrid>
      <w:tr w:rsidR="00B478AA" w:rsidRPr="00670D8F" w:rsidTr="007B3D46">
        <w:trPr>
          <w:trHeight w:val="284"/>
          <w:jc w:val="center"/>
        </w:trPr>
        <w:tc>
          <w:tcPr>
            <w:tcW w:w="6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8AA" w:rsidRPr="00670D8F" w:rsidRDefault="00B478AA" w:rsidP="00B47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2. Receiver operating characteristic analyses of inflammatory indexes in distinguishing active UC for female patients</w:t>
            </w:r>
          </w:p>
        </w:tc>
      </w:tr>
      <w:tr w:rsidR="00B478AA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478AA" w:rsidRPr="00670D8F" w:rsidRDefault="00B478A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478AA" w:rsidRPr="00670D8F" w:rsidRDefault="00B478A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478AA" w:rsidRPr="00670D8F" w:rsidRDefault="00B478A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478AA" w:rsidRPr="00670D8F" w:rsidRDefault="00B478A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478AA" w:rsidRPr="00670D8F" w:rsidRDefault="00B478A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478AA" w:rsidRPr="00670D8F" w:rsidRDefault="00B478A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831B4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 (0.486-0.70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.06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3.6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5</w:t>
            </w:r>
          </w:p>
        </w:tc>
      </w:tr>
      <w:tr w:rsidR="00F831B4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1 (0.521-0.73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4.4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8.9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76</w:t>
            </w:r>
          </w:p>
        </w:tc>
      </w:tr>
      <w:tr w:rsidR="00F831B4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4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6 (0.485-0.7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.8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4.74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649</w:t>
            </w:r>
          </w:p>
        </w:tc>
      </w:tr>
      <w:tr w:rsidR="00F831B4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 (0.433-0.65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.8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4.74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72</w:t>
            </w:r>
          </w:p>
        </w:tc>
      </w:tr>
      <w:tr w:rsidR="00F831B4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1 (0.430-0.73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.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936</w:t>
            </w:r>
          </w:p>
        </w:tc>
      </w:tr>
      <w:tr w:rsidR="00F831B4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1 (0.364-0.75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.4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.9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418</w:t>
            </w:r>
          </w:p>
        </w:tc>
      </w:tr>
      <w:tr w:rsidR="00F831B4" w:rsidRPr="00670D8F" w:rsidTr="007B3D46">
        <w:trPr>
          <w:trHeight w:val="63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 (0.370-0.755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.5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4.5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4" w:rsidRPr="00670D8F" w:rsidRDefault="00F831B4" w:rsidP="00F831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249</w:t>
            </w:r>
          </w:p>
        </w:tc>
      </w:tr>
      <w:tr w:rsidR="00B478AA" w:rsidRPr="00670D8F" w:rsidTr="007B3D46">
        <w:trPr>
          <w:trHeight w:val="686"/>
          <w:jc w:val="center"/>
        </w:trPr>
        <w:tc>
          <w:tcPr>
            <w:tcW w:w="67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8AA" w:rsidRPr="00670D8F" w:rsidRDefault="00B478AA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UC, Ulcerative colitis; AUC, Area under the curve; CI, Confidence interval; NLR, Neutrophil-to-lymphocyte ratio; PLR, Platelet-to-lymphocyte ratio; SII, Systemic immune-inﬂammation index; NPR, Neutrophil-to-platelet ratio; PAR, Platelet-to-albumin ratio; CAR, C-reactive protein-to-albumin ratio; CLR, C-reactive protein-to-lymphocyte ratio.</w:t>
            </w:r>
          </w:p>
        </w:tc>
      </w:tr>
    </w:tbl>
    <w:p w:rsidR="00B478AA" w:rsidRPr="00670D8F" w:rsidRDefault="00B478AA" w:rsidP="001E78A9">
      <w:pPr>
        <w:spacing w:line="360" w:lineRule="auto"/>
        <w:jc w:val="left"/>
        <w:rPr>
          <w:rFonts w:ascii="Times New Roman" w:hAnsi="Times New Roman"/>
        </w:rPr>
      </w:pPr>
    </w:p>
    <w:tbl>
      <w:tblPr>
        <w:tblW w:w="6654" w:type="dxa"/>
        <w:jc w:val="center"/>
        <w:tblLook w:val="04A0" w:firstRow="1" w:lastRow="0" w:firstColumn="1" w:lastColumn="0" w:noHBand="0" w:noVBand="1"/>
      </w:tblPr>
      <w:tblGrid>
        <w:gridCol w:w="872"/>
        <w:gridCol w:w="850"/>
        <w:gridCol w:w="1843"/>
        <w:gridCol w:w="1105"/>
        <w:gridCol w:w="1105"/>
        <w:gridCol w:w="879"/>
      </w:tblGrid>
      <w:tr w:rsidR="00CE4E8A" w:rsidRPr="00670D8F" w:rsidTr="00CE4E8A">
        <w:trPr>
          <w:trHeight w:val="63"/>
          <w:jc w:val="center"/>
        </w:trPr>
        <w:tc>
          <w:tcPr>
            <w:tcW w:w="66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3. Receiver operating characteristic analyses of inflammatory indexes in distinguishing severe UC for male patients</w:t>
            </w:r>
          </w:p>
        </w:tc>
      </w:tr>
      <w:tr w:rsidR="00CE4E8A" w:rsidRPr="00670D8F" w:rsidTr="00CE4E8A">
        <w:trPr>
          <w:trHeight w:val="255"/>
          <w:jc w:val="center"/>
        </w:trPr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CE4E8A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8A" w:rsidRPr="00670D8F" w:rsidRDefault="00CE4E8A" w:rsidP="00CE4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9 (0.586-0.79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.52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2.92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7</w:t>
            </w:r>
          </w:p>
        </w:tc>
      </w:tr>
      <w:tr w:rsidR="00CE4E8A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CE4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5 (0.571-0.78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.1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.92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8</w:t>
            </w:r>
          </w:p>
        </w:tc>
      </w:tr>
      <w:tr w:rsidR="00CE4E8A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8A" w:rsidRPr="00670D8F" w:rsidRDefault="00CE4E8A" w:rsidP="00CE4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7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8A" w:rsidRPr="00670D8F" w:rsidRDefault="00CE4E8A" w:rsidP="0035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4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.19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.42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5</w:t>
            </w:r>
          </w:p>
        </w:tc>
      </w:tr>
      <w:tr w:rsidR="00CE4E8A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CE4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35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0.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9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.29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.58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38</w:t>
            </w:r>
          </w:p>
        </w:tc>
      </w:tr>
      <w:tr w:rsidR="00CE4E8A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8A" w:rsidRPr="00670D8F" w:rsidRDefault="00CE4E8A" w:rsidP="00CE4E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8A" w:rsidRPr="00670D8F" w:rsidRDefault="00CE4E8A" w:rsidP="0035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6.3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.64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22</w:t>
            </w:r>
          </w:p>
        </w:tc>
      </w:tr>
      <w:tr w:rsidR="00CE4E8A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CE4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CE4E8A" w:rsidRPr="00670D8F" w:rsidRDefault="00CE4E8A" w:rsidP="0035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0.59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.87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4.62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8</w:t>
            </w:r>
          </w:p>
        </w:tc>
      </w:tr>
      <w:tr w:rsidR="00CE4E8A" w:rsidRPr="00670D8F" w:rsidTr="007B3D46">
        <w:trPr>
          <w:trHeight w:val="63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E8A" w:rsidRPr="00670D8F" w:rsidRDefault="00CE4E8A" w:rsidP="00CE4E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E8A" w:rsidRPr="00670D8F" w:rsidRDefault="00CE4E8A" w:rsidP="0035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 w:rsidR="003554F9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.38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0.77</w:t>
            </w:r>
            <w:r w:rsidR="008F2C9F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8A" w:rsidRPr="00670D8F" w:rsidRDefault="00CE4E8A" w:rsidP="00CE4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6</w:t>
            </w:r>
          </w:p>
        </w:tc>
      </w:tr>
      <w:tr w:rsidR="00CE4E8A" w:rsidRPr="00670D8F" w:rsidTr="00CE4E8A">
        <w:trPr>
          <w:trHeight w:val="260"/>
          <w:jc w:val="center"/>
        </w:trPr>
        <w:tc>
          <w:tcPr>
            <w:tcW w:w="66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4E8A" w:rsidRPr="00670D8F" w:rsidRDefault="00CE4E8A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UC, Ulcerative colitis; AUC, Area under the curve; CI, Confidence interval; NLR, Neutrophil-to-lymphocyte ratio; PLR, Platelet-to-lymphocyte ratio; SII, Systemic immune-inﬂammation index; NPR, Neutrophil-to-platelet ratio; PAR, Platelet-to-albumin ratio; CAR, C-reactive protein-to-albumin ratio; CLR, C-reactive protein-to-lymphocyte ratio.</w:t>
            </w:r>
          </w:p>
        </w:tc>
      </w:tr>
    </w:tbl>
    <w:p w:rsidR="00CE4E8A" w:rsidRPr="00670D8F" w:rsidRDefault="00CE4E8A" w:rsidP="001E78A9">
      <w:pPr>
        <w:spacing w:line="360" w:lineRule="auto"/>
        <w:jc w:val="left"/>
        <w:rPr>
          <w:rFonts w:ascii="Times New Roman" w:hAnsi="Times New Roman"/>
        </w:rPr>
      </w:pPr>
    </w:p>
    <w:tbl>
      <w:tblPr>
        <w:tblW w:w="6670" w:type="dxa"/>
        <w:jc w:val="center"/>
        <w:tblLook w:val="04A0" w:firstRow="1" w:lastRow="0" w:firstColumn="1" w:lastColumn="0" w:noHBand="0" w:noVBand="1"/>
      </w:tblPr>
      <w:tblGrid>
        <w:gridCol w:w="872"/>
        <w:gridCol w:w="866"/>
        <w:gridCol w:w="1843"/>
        <w:gridCol w:w="1105"/>
        <w:gridCol w:w="1105"/>
        <w:gridCol w:w="879"/>
      </w:tblGrid>
      <w:tr w:rsidR="008F2C9F" w:rsidRPr="00670D8F" w:rsidTr="008F2C9F">
        <w:trPr>
          <w:trHeight w:val="63"/>
          <w:jc w:val="center"/>
        </w:trPr>
        <w:tc>
          <w:tcPr>
            <w:tcW w:w="6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C9F" w:rsidRPr="00670D8F" w:rsidRDefault="008F2C9F" w:rsidP="00E861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E86180"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Receiver operating characteristic analyses of inflammatory indexes in distinguishing severe UC for female patients</w:t>
            </w:r>
          </w:p>
        </w:tc>
      </w:tr>
      <w:tr w:rsidR="008F2C9F" w:rsidRPr="00670D8F" w:rsidTr="008F2C9F">
        <w:trPr>
          <w:trHeight w:val="255"/>
          <w:jc w:val="center"/>
        </w:trPr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8F2C9F" w:rsidRPr="00670D8F" w:rsidTr="008F2C9F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9F" w:rsidRPr="00670D8F" w:rsidRDefault="008F2C9F" w:rsidP="008F2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9F" w:rsidRPr="00670D8F" w:rsidRDefault="008F2C9F" w:rsidP="00897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.1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.6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475</w:t>
            </w:r>
          </w:p>
        </w:tc>
      </w:tr>
      <w:tr w:rsidR="008F2C9F" w:rsidRPr="00670D8F" w:rsidTr="008F2C9F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8F2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897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2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7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9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.83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.24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34</w:t>
            </w:r>
          </w:p>
        </w:tc>
      </w:tr>
      <w:tr w:rsidR="008F2C9F" w:rsidRPr="00670D8F" w:rsidTr="008F2C9F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9F" w:rsidRPr="00670D8F" w:rsidRDefault="008F2C9F" w:rsidP="008F2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23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9F" w:rsidRPr="00670D8F" w:rsidRDefault="008F2C9F" w:rsidP="00897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2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.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.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61</w:t>
            </w:r>
          </w:p>
        </w:tc>
      </w:tr>
      <w:tr w:rsidR="008F2C9F" w:rsidRPr="00670D8F" w:rsidTr="008F2C9F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8F2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897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.33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.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42</w:t>
            </w:r>
          </w:p>
        </w:tc>
      </w:tr>
      <w:tr w:rsidR="008F2C9F" w:rsidRPr="00670D8F" w:rsidTr="008F2C9F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9F" w:rsidRPr="00670D8F" w:rsidRDefault="008F2C9F" w:rsidP="008F2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9F" w:rsidRPr="00670D8F" w:rsidRDefault="008F2C9F" w:rsidP="00897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4.1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2.0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7</w:t>
            </w:r>
          </w:p>
        </w:tc>
      </w:tr>
      <w:tr w:rsidR="008F2C9F" w:rsidRPr="00670D8F" w:rsidTr="008F2C9F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8F2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F2C9F" w:rsidRPr="00670D8F" w:rsidRDefault="008F2C9F" w:rsidP="00897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0.5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1.43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3.68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96</w:t>
            </w:r>
          </w:p>
        </w:tc>
      </w:tr>
      <w:tr w:rsidR="008F2C9F" w:rsidRPr="00670D8F" w:rsidTr="008F2C9F">
        <w:trPr>
          <w:trHeight w:val="63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9F" w:rsidRPr="00670D8F" w:rsidRDefault="008F2C9F" w:rsidP="008F2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9F" w:rsidRPr="00670D8F" w:rsidRDefault="008F2C9F" w:rsidP="00897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5</w:t>
            </w:r>
            <w:r w:rsidR="00897A68"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1.43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C9F" w:rsidRPr="00670D8F" w:rsidRDefault="008F2C9F" w:rsidP="008F2C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85</w:t>
            </w:r>
          </w:p>
        </w:tc>
      </w:tr>
      <w:tr w:rsidR="008F2C9F" w:rsidRPr="00670D8F" w:rsidTr="008F2C9F">
        <w:trPr>
          <w:trHeight w:val="260"/>
          <w:jc w:val="center"/>
        </w:trPr>
        <w:tc>
          <w:tcPr>
            <w:tcW w:w="66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C9F" w:rsidRPr="00670D8F" w:rsidRDefault="008F2C9F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UC, Ulcerative colitis; AUC, Area under the curve; CI, Confidence interval; NLR, Neutrophil-to-lymphocyte ratio; PLR, Platelet-to-lymphocyte ratio; SII, Systemic immune-inﬂammation index; NPR, Neutrophil-to-platelet ratio; PAR, Platelet-to-albumin ratio; CAR, C-reactive protein-to-albumin ratio; CLR, C-reactive protein-to-lymphocyte ratio.</w:t>
            </w:r>
          </w:p>
        </w:tc>
      </w:tr>
    </w:tbl>
    <w:p w:rsidR="008F2C9F" w:rsidRPr="00670D8F" w:rsidRDefault="008F2C9F" w:rsidP="001E78A9">
      <w:pPr>
        <w:spacing w:line="360" w:lineRule="auto"/>
        <w:jc w:val="left"/>
        <w:rPr>
          <w:rFonts w:ascii="Times New Roman" w:hAnsi="Times New Roman"/>
        </w:rPr>
      </w:pPr>
    </w:p>
    <w:tbl>
      <w:tblPr>
        <w:tblW w:w="6783" w:type="dxa"/>
        <w:jc w:val="center"/>
        <w:tblLook w:val="04A0" w:firstRow="1" w:lastRow="0" w:firstColumn="1" w:lastColumn="0" w:noHBand="0" w:noVBand="1"/>
      </w:tblPr>
      <w:tblGrid>
        <w:gridCol w:w="872"/>
        <w:gridCol w:w="866"/>
        <w:gridCol w:w="1843"/>
        <w:gridCol w:w="1105"/>
        <w:gridCol w:w="1105"/>
        <w:gridCol w:w="992"/>
      </w:tblGrid>
      <w:tr w:rsidR="00A9061C" w:rsidRPr="00670D8F" w:rsidTr="00A9061C">
        <w:trPr>
          <w:trHeight w:val="63"/>
          <w:jc w:val="center"/>
        </w:trPr>
        <w:tc>
          <w:tcPr>
            <w:tcW w:w="67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61C" w:rsidRPr="00670D8F" w:rsidRDefault="00A9061C" w:rsidP="00A9061C">
            <w:pPr>
              <w:widowControl/>
              <w:ind w:leftChars="-52" w:left="-109" w:rightChars="-59" w:right="-12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5. Receiver operating characteristic analyses of inflammatory indexes in distinguishing non-response to 5-ASA for male patients</w:t>
            </w:r>
          </w:p>
        </w:tc>
      </w:tr>
      <w:tr w:rsidR="00A9061C" w:rsidRPr="00670D8F" w:rsidTr="00A9061C">
        <w:trPr>
          <w:trHeight w:val="255"/>
          <w:jc w:val="center"/>
        </w:trPr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9061C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9 (0.537-0.76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6.0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14</w:t>
            </w:r>
          </w:p>
        </w:tc>
      </w:tr>
      <w:tr w:rsidR="00A9061C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9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2 (0.469-0.70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.5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744</w:t>
            </w:r>
          </w:p>
        </w:tc>
      </w:tr>
      <w:tr w:rsidR="00A9061C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4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 (0.517-0.75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1.9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66</w:t>
            </w:r>
          </w:p>
        </w:tc>
      </w:tr>
      <w:tr w:rsidR="00A9061C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3 (0.541-0.77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3.93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792</w:t>
            </w:r>
          </w:p>
        </w:tc>
      </w:tr>
      <w:tr w:rsidR="00A9061C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3 (0.504-0.74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.2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873</w:t>
            </w:r>
          </w:p>
        </w:tc>
      </w:tr>
      <w:tr w:rsidR="00A9061C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6 (0.630-0.88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7.3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8</w:t>
            </w:r>
          </w:p>
        </w:tc>
      </w:tr>
      <w:tr w:rsidR="00A9061C" w:rsidRPr="00670D8F" w:rsidTr="007B3D46">
        <w:trPr>
          <w:trHeight w:val="63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1 (0.596-0.85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.31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61C" w:rsidRPr="00670D8F" w:rsidRDefault="00A9061C" w:rsidP="00A906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58</w:t>
            </w:r>
          </w:p>
        </w:tc>
      </w:tr>
      <w:tr w:rsidR="00A9061C" w:rsidRPr="00670D8F" w:rsidTr="00A9061C">
        <w:trPr>
          <w:trHeight w:val="544"/>
          <w:jc w:val="center"/>
        </w:trPr>
        <w:tc>
          <w:tcPr>
            <w:tcW w:w="67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61C" w:rsidRPr="00670D8F" w:rsidRDefault="00A9061C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-ASA, 5-aminosalicylic acid; AUC, Area under the curve; CI, Confidence interval; NLR, Neutrophil-to-lymphocyte ratio; PLR, Platelet-to-lymphocyte ratio; SII, Systemic immune-inﬂammation index; NPR, Neutrophil-to-platelet ratio; PAR, Platelet-to-albumin ratio; CAR, C-reactive protein-to-albumin ratio; CLR, C-reactive protein-to-lymphocyte ratio.</w:t>
            </w:r>
          </w:p>
        </w:tc>
      </w:tr>
    </w:tbl>
    <w:p w:rsidR="00A9061C" w:rsidRPr="00670D8F" w:rsidRDefault="00A9061C" w:rsidP="001E78A9">
      <w:pPr>
        <w:spacing w:line="360" w:lineRule="auto"/>
        <w:jc w:val="left"/>
        <w:rPr>
          <w:rFonts w:ascii="Times New Roman" w:hAnsi="Times New Roman"/>
        </w:rPr>
      </w:pPr>
    </w:p>
    <w:tbl>
      <w:tblPr>
        <w:tblW w:w="6783" w:type="dxa"/>
        <w:jc w:val="center"/>
        <w:tblLook w:val="04A0" w:firstRow="1" w:lastRow="0" w:firstColumn="1" w:lastColumn="0" w:noHBand="0" w:noVBand="1"/>
      </w:tblPr>
      <w:tblGrid>
        <w:gridCol w:w="872"/>
        <w:gridCol w:w="866"/>
        <w:gridCol w:w="1843"/>
        <w:gridCol w:w="1105"/>
        <w:gridCol w:w="1105"/>
        <w:gridCol w:w="992"/>
      </w:tblGrid>
      <w:tr w:rsidR="00FD6ABB" w:rsidRPr="00670D8F" w:rsidTr="007B3D46">
        <w:trPr>
          <w:trHeight w:val="63"/>
          <w:jc w:val="center"/>
        </w:trPr>
        <w:tc>
          <w:tcPr>
            <w:tcW w:w="67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BB" w:rsidRPr="00670D8F" w:rsidRDefault="00FD6ABB" w:rsidP="00FD6ABB">
            <w:pPr>
              <w:widowControl/>
              <w:ind w:leftChars="-52" w:left="-109" w:rightChars="-59" w:right="-12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6. Receiver operating characteristic analyses of inflammatory indexes in distinguishing non-response to 5-ASA for female patients</w:t>
            </w:r>
          </w:p>
        </w:tc>
      </w:tr>
      <w:tr w:rsidR="00FD6ABB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Index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7B3D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D6ABB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3 (0.396-0.66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591</w:t>
            </w:r>
          </w:p>
        </w:tc>
      </w:tr>
      <w:tr w:rsidR="00FD6ABB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8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5 (0.437-0.70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788</w:t>
            </w:r>
          </w:p>
        </w:tc>
      </w:tr>
      <w:tr w:rsidR="00FD6ABB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5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8 (0.480-0.74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.19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517</w:t>
            </w:r>
          </w:p>
        </w:tc>
      </w:tr>
      <w:tr w:rsidR="00FD6ABB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4 (0.387-0.65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.5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FD6ABB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 (0.542-0.80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.16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273</w:t>
            </w:r>
          </w:p>
        </w:tc>
      </w:tr>
      <w:tr w:rsidR="00FD6ABB" w:rsidRPr="00670D8F" w:rsidTr="007B3D46">
        <w:trPr>
          <w:trHeight w:val="255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 (0.660-0.94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7.86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FD6ABB" w:rsidRPr="00670D8F" w:rsidTr="007B3D46">
        <w:trPr>
          <w:trHeight w:val="63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6 (0.591-0.905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5.17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ABB" w:rsidRPr="00670D8F" w:rsidRDefault="00FD6ABB" w:rsidP="00FD6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284</w:t>
            </w:r>
          </w:p>
        </w:tc>
      </w:tr>
      <w:tr w:rsidR="00FD6ABB" w:rsidRPr="0019153F" w:rsidTr="007B3D46">
        <w:trPr>
          <w:trHeight w:val="544"/>
          <w:jc w:val="center"/>
        </w:trPr>
        <w:tc>
          <w:tcPr>
            <w:tcW w:w="67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ABB" w:rsidRPr="0019153F" w:rsidRDefault="00FD6ABB" w:rsidP="007B3D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670D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-ASA, 5-aminosalicylic acid; AUC, Area under the curve; CI, Confidence interval; NLR, Neutrophil-to-lymphocyte ratio; PLR, Platelet-to-lymphocyte ratio; SII, Systemic immune-inﬂammation index; NPR, Neutrophil-to-platelet ratio; PAR, Platelet-to-albumin ratio; CAR, C-reactive protein-to-albumin ratio; CLR, C-reactive protein-to-lymphocyte ratio.</w:t>
            </w:r>
          </w:p>
        </w:tc>
      </w:tr>
    </w:tbl>
    <w:p w:rsidR="00FD6ABB" w:rsidRPr="00FD6ABB" w:rsidRDefault="00FD6ABB" w:rsidP="001E78A9">
      <w:pPr>
        <w:spacing w:line="360" w:lineRule="auto"/>
        <w:jc w:val="left"/>
        <w:rPr>
          <w:rFonts w:ascii="Times New Roman" w:hAnsi="Times New Roman"/>
        </w:rPr>
      </w:pPr>
    </w:p>
    <w:sectPr w:rsidR="00FD6ABB" w:rsidRPr="00FD6ABB" w:rsidSect="003F3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3ECF" w:rsidRDefault="00383ECF" w:rsidP="00BA2D00">
      <w:r>
        <w:separator/>
      </w:r>
    </w:p>
  </w:endnote>
  <w:endnote w:type="continuationSeparator" w:id="0">
    <w:p w:rsidR="00383ECF" w:rsidRDefault="00383ECF" w:rsidP="00BA2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3ECF" w:rsidRDefault="00383ECF" w:rsidP="00BA2D00">
      <w:r>
        <w:separator/>
      </w:r>
    </w:p>
  </w:footnote>
  <w:footnote w:type="continuationSeparator" w:id="0">
    <w:p w:rsidR="00383ECF" w:rsidRDefault="00383ECF" w:rsidP="00BA2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E191C"/>
    <w:rsid w:val="00032DDC"/>
    <w:rsid w:val="00057CA7"/>
    <w:rsid w:val="000665B7"/>
    <w:rsid w:val="00066DC1"/>
    <w:rsid w:val="00066FBD"/>
    <w:rsid w:val="000744CF"/>
    <w:rsid w:val="00080456"/>
    <w:rsid w:val="00086388"/>
    <w:rsid w:val="000B4109"/>
    <w:rsid w:val="000C23FC"/>
    <w:rsid w:val="000C7ADF"/>
    <w:rsid w:val="000E2925"/>
    <w:rsid w:val="000F18F8"/>
    <w:rsid w:val="001345A3"/>
    <w:rsid w:val="00137057"/>
    <w:rsid w:val="00154CA1"/>
    <w:rsid w:val="0017714F"/>
    <w:rsid w:val="001877E9"/>
    <w:rsid w:val="001901B2"/>
    <w:rsid w:val="00190C45"/>
    <w:rsid w:val="00195A81"/>
    <w:rsid w:val="001976AC"/>
    <w:rsid w:val="001B0503"/>
    <w:rsid w:val="001B324A"/>
    <w:rsid w:val="001D1B76"/>
    <w:rsid w:val="001D26B7"/>
    <w:rsid w:val="001E78A9"/>
    <w:rsid w:val="002014B3"/>
    <w:rsid w:val="00213F59"/>
    <w:rsid w:val="00215117"/>
    <w:rsid w:val="00231E67"/>
    <w:rsid w:val="002407D3"/>
    <w:rsid w:val="00253A3E"/>
    <w:rsid w:val="00272C44"/>
    <w:rsid w:val="00274B68"/>
    <w:rsid w:val="00276AEF"/>
    <w:rsid w:val="002939FF"/>
    <w:rsid w:val="002A02C9"/>
    <w:rsid w:val="002D7D96"/>
    <w:rsid w:val="002E0F4D"/>
    <w:rsid w:val="002F4DF2"/>
    <w:rsid w:val="00303190"/>
    <w:rsid w:val="0032625E"/>
    <w:rsid w:val="00346F28"/>
    <w:rsid w:val="00353E8C"/>
    <w:rsid w:val="003554F9"/>
    <w:rsid w:val="00361833"/>
    <w:rsid w:val="003624D7"/>
    <w:rsid w:val="003706F0"/>
    <w:rsid w:val="003837F9"/>
    <w:rsid w:val="00383ECF"/>
    <w:rsid w:val="003977C6"/>
    <w:rsid w:val="003B4E91"/>
    <w:rsid w:val="003C3560"/>
    <w:rsid w:val="003D08BE"/>
    <w:rsid w:val="003D23BA"/>
    <w:rsid w:val="003D7873"/>
    <w:rsid w:val="003F31FA"/>
    <w:rsid w:val="003F40E9"/>
    <w:rsid w:val="004406A5"/>
    <w:rsid w:val="004809D2"/>
    <w:rsid w:val="004E0FB8"/>
    <w:rsid w:val="004E191C"/>
    <w:rsid w:val="004F31AF"/>
    <w:rsid w:val="005021F9"/>
    <w:rsid w:val="005251BC"/>
    <w:rsid w:val="00557DD1"/>
    <w:rsid w:val="005652E3"/>
    <w:rsid w:val="0056542F"/>
    <w:rsid w:val="00581536"/>
    <w:rsid w:val="00586AE8"/>
    <w:rsid w:val="00586EB2"/>
    <w:rsid w:val="005A6146"/>
    <w:rsid w:val="005F2583"/>
    <w:rsid w:val="005F33C9"/>
    <w:rsid w:val="006330EF"/>
    <w:rsid w:val="00652AB0"/>
    <w:rsid w:val="00670D8F"/>
    <w:rsid w:val="006749ED"/>
    <w:rsid w:val="0067669C"/>
    <w:rsid w:val="00682A80"/>
    <w:rsid w:val="006909C4"/>
    <w:rsid w:val="006A03D6"/>
    <w:rsid w:val="006A7CD5"/>
    <w:rsid w:val="006D0CA6"/>
    <w:rsid w:val="006D2749"/>
    <w:rsid w:val="006E2E27"/>
    <w:rsid w:val="006F7DFD"/>
    <w:rsid w:val="00714E36"/>
    <w:rsid w:val="00714F46"/>
    <w:rsid w:val="00715A8F"/>
    <w:rsid w:val="00724E7E"/>
    <w:rsid w:val="00727C38"/>
    <w:rsid w:val="00784947"/>
    <w:rsid w:val="007863B2"/>
    <w:rsid w:val="007A7D26"/>
    <w:rsid w:val="007B3D46"/>
    <w:rsid w:val="007C3BB7"/>
    <w:rsid w:val="007C4EC8"/>
    <w:rsid w:val="007D58E6"/>
    <w:rsid w:val="007E40B2"/>
    <w:rsid w:val="0080030B"/>
    <w:rsid w:val="008042DA"/>
    <w:rsid w:val="00825D8E"/>
    <w:rsid w:val="008750FC"/>
    <w:rsid w:val="00897A68"/>
    <w:rsid w:val="008B5019"/>
    <w:rsid w:val="008C7F88"/>
    <w:rsid w:val="008F053A"/>
    <w:rsid w:val="008F2C9F"/>
    <w:rsid w:val="00921697"/>
    <w:rsid w:val="00947C25"/>
    <w:rsid w:val="0095397F"/>
    <w:rsid w:val="009747C6"/>
    <w:rsid w:val="00975950"/>
    <w:rsid w:val="00984399"/>
    <w:rsid w:val="009B1E9D"/>
    <w:rsid w:val="009B72BE"/>
    <w:rsid w:val="009D7898"/>
    <w:rsid w:val="009E0DAA"/>
    <w:rsid w:val="009E3233"/>
    <w:rsid w:val="00A06470"/>
    <w:rsid w:val="00A14B87"/>
    <w:rsid w:val="00A2572A"/>
    <w:rsid w:val="00A51E1F"/>
    <w:rsid w:val="00A9061C"/>
    <w:rsid w:val="00A93605"/>
    <w:rsid w:val="00AA0826"/>
    <w:rsid w:val="00AA36F8"/>
    <w:rsid w:val="00AC6CFC"/>
    <w:rsid w:val="00AD00DA"/>
    <w:rsid w:val="00AE306A"/>
    <w:rsid w:val="00B33DB7"/>
    <w:rsid w:val="00B35EF6"/>
    <w:rsid w:val="00B41987"/>
    <w:rsid w:val="00B478AA"/>
    <w:rsid w:val="00B50D47"/>
    <w:rsid w:val="00B54388"/>
    <w:rsid w:val="00B54815"/>
    <w:rsid w:val="00B87389"/>
    <w:rsid w:val="00B874DF"/>
    <w:rsid w:val="00B93E3E"/>
    <w:rsid w:val="00BA2D00"/>
    <w:rsid w:val="00BA4C6A"/>
    <w:rsid w:val="00BB7B3A"/>
    <w:rsid w:val="00BC15AA"/>
    <w:rsid w:val="00BF1457"/>
    <w:rsid w:val="00C05702"/>
    <w:rsid w:val="00C119DF"/>
    <w:rsid w:val="00C154E5"/>
    <w:rsid w:val="00C16CE3"/>
    <w:rsid w:val="00C631C7"/>
    <w:rsid w:val="00C86DD0"/>
    <w:rsid w:val="00CA3112"/>
    <w:rsid w:val="00CA6987"/>
    <w:rsid w:val="00CE4E8A"/>
    <w:rsid w:val="00D002F3"/>
    <w:rsid w:val="00D0113F"/>
    <w:rsid w:val="00D13CFD"/>
    <w:rsid w:val="00D20D68"/>
    <w:rsid w:val="00D213F5"/>
    <w:rsid w:val="00D37EA6"/>
    <w:rsid w:val="00D95C50"/>
    <w:rsid w:val="00DA5F2F"/>
    <w:rsid w:val="00E16DA5"/>
    <w:rsid w:val="00E25541"/>
    <w:rsid w:val="00E25655"/>
    <w:rsid w:val="00E328B2"/>
    <w:rsid w:val="00E32DE7"/>
    <w:rsid w:val="00E649AB"/>
    <w:rsid w:val="00E667F3"/>
    <w:rsid w:val="00E86180"/>
    <w:rsid w:val="00E94A84"/>
    <w:rsid w:val="00EA1BAD"/>
    <w:rsid w:val="00EC3242"/>
    <w:rsid w:val="00F03617"/>
    <w:rsid w:val="00F452B3"/>
    <w:rsid w:val="00F60E17"/>
    <w:rsid w:val="00F831B4"/>
    <w:rsid w:val="00FD6ABB"/>
    <w:rsid w:val="00FE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9A980"/>
  <w15:docId w15:val="{1F0EE78A-B63E-450E-8797-85548CA83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05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D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D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D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2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9</TotalTime>
  <Pages>3</Pages>
  <Words>817</Words>
  <Characters>4660</Characters>
  <Application>Microsoft Office Word</Application>
  <DocSecurity>0</DocSecurity>
  <Lines>38</Lines>
  <Paragraphs>10</Paragraphs>
  <ScaleCrop>false</ScaleCrop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91</cp:revision>
  <dcterms:created xsi:type="dcterms:W3CDTF">2022-01-26T00:56:00Z</dcterms:created>
  <dcterms:modified xsi:type="dcterms:W3CDTF">2022-02-05T03:09:00Z</dcterms:modified>
</cp:coreProperties>
</file>